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98" w:rsidRDefault="00183798"/>
    <w:tbl>
      <w:tblPr>
        <w:tblW w:w="13900" w:type="dxa"/>
        <w:tblInd w:w="-612" w:type="dxa"/>
        <w:tblLook w:val="04A0" w:firstRow="1" w:lastRow="0" w:firstColumn="1" w:lastColumn="0" w:noHBand="0" w:noVBand="1"/>
      </w:tblPr>
      <w:tblGrid>
        <w:gridCol w:w="5816"/>
        <w:gridCol w:w="863"/>
        <w:gridCol w:w="757"/>
        <w:gridCol w:w="756"/>
        <w:gridCol w:w="862"/>
        <w:gridCol w:w="862"/>
        <w:gridCol w:w="756"/>
        <w:gridCol w:w="756"/>
        <w:gridCol w:w="756"/>
        <w:gridCol w:w="756"/>
        <w:gridCol w:w="960"/>
      </w:tblGrid>
      <w:tr w:rsidR="00183798" w:rsidRPr="00183798" w:rsidTr="007018F9">
        <w:trPr>
          <w:trHeight w:val="315"/>
        </w:trPr>
        <w:tc>
          <w:tcPr>
            <w:tcW w:w="139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2. Correlations and Descriptive Statistics among Primary Study Variables for Middle-aged Adults (aged 40-64 years)</w:t>
            </w: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) Gend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) A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) Age Choi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) Subjective A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) Hope to Liv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) Perceived A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2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) Childhood-Young Adult Transi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) Young Adult-Adult Transi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) Adult-Middle Age Transi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) Middle Age-Older Adulthood Transition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3</w:t>
            </w:r>
          </w:p>
        </w:tc>
      </w:tr>
      <w:tr w:rsidR="00183798" w:rsidRPr="00183798" w:rsidTr="00183798">
        <w:trPr>
          <w:trHeight w:val="315"/>
        </w:trPr>
        <w:tc>
          <w:tcPr>
            <w:tcW w:w="5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183798" w:rsidRPr="00183798" w:rsidTr="00183798">
        <w:trPr>
          <w:trHeight w:val="315"/>
        </w:trPr>
        <w:tc>
          <w:tcPr>
            <w:tcW w:w="114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Ns range from 38250 to 76758. All correlations are significant at p &lt; .001. Gender: -1: Male, 1: Femal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83798" w:rsidRDefault="00183798"/>
    <w:p w:rsidR="00F83022" w:rsidRDefault="00F83022" w:rsidP="00C539D9">
      <w:bookmarkStart w:id="0" w:name="_GoBack"/>
      <w:bookmarkEnd w:id="0"/>
    </w:p>
    <w:sectPr w:rsidR="00F83022" w:rsidSect="0018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98"/>
    <w:rsid w:val="000F4664"/>
    <w:rsid w:val="00183798"/>
    <w:rsid w:val="00BC3C2E"/>
    <w:rsid w:val="00C539D9"/>
    <w:rsid w:val="00F8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93A6E9-04B1-4949-A138-58CB9E8386F1}"/>
</file>

<file path=customXml/itemProps2.xml><?xml version="1.0" encoding="utf-8"?>
<ds:datastoreItem xmlns:ds="http://schemas.openxmlformats.org/officeDocument/2006/customXml" ds:itemID="{2B6AE0DA-FAE4-4E35-9099-BC4E51316159}"/>
</file>

<file path=customXml/itemProps3.xml><?xml version="1.0" encoding="utf-8"?>
<ds:datastoreItem xmlns:ds="http://schemas.openxmlformats.org/officeDocument/2006/customXml" ds:itemID="{9DAE78FB-5041-45E6-84CA-159023A313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ik</dc:creator>
  <cp:lastModifiedBy>Chopik</cp:lastModifiedBy>
  <cp:revision>3</cp:revision>
  <dcterms:created xsi:type="dcterms:W3CDTF">2017-12-18T22:51:00Z</dcterms:created>
  <dcterms:modified xsi:type="dcterms:W3CDTF">2017-12-1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